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CF39C" w14:textId="678EAAA1" w:rsidR="00301E70" w:rsidRPr="001E1712" w:rsidRDefault="00BF7F04" w:rsidP="00BF7F04">
      <w:pPr>
        <w:spacing w:after="0"/>
        <w:rPr>
          <w:rFonts w:ascii="Arial" w:hAnsi="Arial" w:cs="Arial"/>
          <w:b/>
          <w:bCs/>
        </w:rPr>
      </w:pPr>
      <w:r w:rsidRPr="001E1712">
        <w:rPr>
          <w:rFonts w:ascii="Arial" w:hAnsi="Arial" w:cs="Arial"/>
          <w:b/>
          <w:bCs/>
        </w:rPr>
        <w:t xml:space="preserve">Supplementary Material Table </w:t>
      </w:r>
      <w:r w:rsidR="00EB7682">
        <w:rPr>
          <w:rFonts w:ascii="Arial" w:hAnsi="Arial" w:cs="Arial"/>
          <w:b/>
          <w:bCs/>
        </w:rPr>
        <w:t>5</w:t>
      </w:r>
      <w:r w:rsidRPr="001E1712">
        <w:rPr>
          <w:rFonts w:ascii="Arial" w:hAnsi="Arial" w:cs="Arial"/>
          <w:b/>
          <w:bCs/>
        </w:rPr>
        <w:t xml:space="preserve">: </w:t>
      </w:r>
      <w:r w:rsidR="00EB7682" w:rsidRPr="00EB7682">
        <w:rPr>
          <w:rFonts w:ascii="Arial" w:hAnsi="Arial" w:cs="Arial"/>
          <w:b/>
          <w:bCs/>
        </w:rPr>
        <w:t>Prevalence of current use of heated tobacco products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67"/>
        <w:gridCol w:w="1675"/>
        <w:gridCol w:w="3184"/>
      </w:tblGrid>
      <w:tr w:rsidR="007C00CE" w:rsidRPr="007C00CE" w14:paraId="0AF8C142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CF5BFB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928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8A9FC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n</w:t>
            </w: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E27C6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% [95% CI]</w:t>
            </w: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49D4F7B5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1AAACA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overall</w:t>
            </w:r>
          </w:p>
        </w:tc>
        <w:tc>
          <w:tcPr>
            <w:tcW w:w="928" w:type="pct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C880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9</w:t>
            </w:r>
          </w:p>
        </w:tc>
        <w:tc>
          <w:tcPr>
            <w:tcW w:w="1764" w:type="pct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6840F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11 [0.11-0.11]</w:t>
            </w:r>
          </w:p>
        </w:tc>
      </w:tr>
      <w:tr w:rsidR="007C00CE" w:rsidRPr="007C00CE" w14:paraId="65EA7D76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5000" w:type="pct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FC6CE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ex</w:t>
            </w:r>
          </w:p>
        </w:tc>
      </w:tr>
      <w:tr w:rsidR="007C00CE" w:rsidRPr="007C00CE" w14:paraId="648A27DB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C13A5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Boys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A3D7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9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C5589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11 [0.11-0.11]</w:t>
            </w:r>
          </w:p>
        </w:tc>
      </w:tr>
      <w:tr w:rsidR="007C00CE" w:rsidRPr="007C00CE" w14:paraId="59351D53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7FA84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Girls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5A64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29042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</w:pPr>
          </w:p>
        </w:tc>
      </w:tr>
      <w:tr w:rsidR="007C00CE" w:rsidRPr="007C00CE" w14:paraId="6A7A731D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2E1FA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Age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1215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67670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 </w:t>
            </w:r>
          </w:p>
        </w:tc>
      </w:tr>
      <w:tr w:rsidR="007C00CE" w:rsidRPr="007C00CE" w14:paraId="31FCB69B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F03DC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10 - 12 yrs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1771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5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42218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10 [0.10 - 0.10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514E5967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62183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13 -15 yrs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08A2F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1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226FB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03 [0.03 - 0.03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3DA4E6F7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8A5AD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16 - 17yrs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8AED8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3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7BDF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29 [0.28 - 0.29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364E4614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D5A1C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chooling status</w:t>
            </w: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CFD9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06C0E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7753AE05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343CE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In-school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2E2B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8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1D09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12 [0.12 - 0.12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6C4ECFF7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7E828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Out-of-school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2790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1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A1C6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04 [0.03 - 0.04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7C187059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D28EC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Residence (rural/urban)</w:t>
            </w: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B8AF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C7F8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7318D97B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AFEE4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Rural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154B5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5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8277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04 [0.04 - 0.04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728EAB6C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C441D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Urban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DCCE6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4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6E84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38 [0.38 - 0.39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354D531B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33688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ES/Wealth index</w:t>
            </w: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FF99E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7DFB0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16BE0254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A097F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1st quintile: lowest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5368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BA9CD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0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00481242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C16BA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2nd quintile: low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989D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9DF9" w14:textId="5F1696BF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0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2E7EA930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11550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3rd quintile: middle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85C4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1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7810C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03 [0.03 - 0.03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64D1786A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D6BA1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4th quintile: high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6ED7D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5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7A67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30 [0.30 - 0.31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74046AFF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560C9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5th quintile: highest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D68A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3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259B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22 [0.21 - 0.22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56581AD5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9A19C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arital status</w:t>
            </w: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9C9F3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0E73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52643849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A520C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Not in a union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42B7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3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E54B4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17 [0.17 - 0.18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1EBCCF8C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01984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In a union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FC45A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1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A403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1.14 [1.08 - 1.21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1A048566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2FA23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Separated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2E71B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E136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0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112AC903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E570C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Partner deceased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E3BA8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35CC5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0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69004ACB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E2A98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Engagement in work</w:t>
            </w: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4CD07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A6E25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191FB74D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24748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Employee, n (%)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6075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2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5765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1.26 [1.24 - 1.28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4BCD8120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7D751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Self-employed, n (%)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C302B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 0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B145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0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3EC49DF9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F9965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No work, n (%)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7955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7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769DB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07 [0.07 - 0.07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71C54CB6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D21C4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Religion</w:t>
            </w: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51A8A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2522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1C1371C9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CC745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No religion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5844D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2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3677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19 [0.18 - 0.20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5E810367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0FDEB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Christianity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E84E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5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BA33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08 [0.08 - 0.08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4556F29B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C6E32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Islam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C3D98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2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3CA5C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1.04 [1.01 - 1.06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5EEC1497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5ED37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Hinduism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A26B3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AB6B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0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3F123F8C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ED447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Other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5F16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D125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0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31522162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CC629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Functional disability</w:t>
            </w: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E6BC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2C450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238E88FD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76ACB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Person with disability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BE73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E6F2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0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3644EA2D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A244C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Person without disability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F334B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9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7E81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11 [0.11 - 0.11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1BF47690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89146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trata</w:t>
            </w:r>
            <w:r w:rsidRPr="007C00C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9E47F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D393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 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3041F03C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522B8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Equateur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1AD5C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1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464F6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12 [0.11 - 0.13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3FB5CB00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9F07B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Kasai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91D9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3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712B6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28 [0.27 - 0.28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5738A471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994A5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Katanga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4906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4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1ECE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28 [0.27 - 0.28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7FE63C58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97A90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Kivu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FB54A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9C98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0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6DE50F8C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606F6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lastRenderedPageBreak/>
              <w:t>Leopoldville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5E31D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6778D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0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00CE" w:rsidRPr="007C00CE" w14:paraId="6F100E3C" w14:textId="77777777" w:rsidTr="007C00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308" w:type="pct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926EF7" w14:textId="77777777" w:rsidR="007C00CE" w:rsidRPr="007C00CE" w:rsidRDefault="007C00CE" w:rsidP="007C00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Oriental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8" w:type="pct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7AC03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1 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4" w:type="pct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9DFE" w14:textId="77777777" w:rsidR="007C00CE" w:rsidRPr="007C00CE" w:rsidRDefault="007C00CE" w:rsidP="007C00CE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C00CE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0.53 [0.52 - 0.54]</w:t>
            </w:r>
            <w:r w:rsidRPr="007C00C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6F9E3DA7" w14:textId="77777777" w:rsid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EF423E9" w14:textId="77777777" w:rsid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04F718FC" w14:textId="77777777" w:rsidR="00BF7F04" w:rsidRP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sectPr w:rsidR="00BF7F04" w:rsidRPr="00BF7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F04"/>
    <w:rsid w:val="0005763D"/>
    <w:rsid w:val="000B5B69"/>
    <w:rsid w:val="001514EE"/>
    <w:rsid w:val="001E1712"/>
    <w:rsid w:val="00301E70"/>
    <w:rsid w:val="007C00CE"/>
    <w:rsid w:val="008F704C"/>
    <w:rsid w:val="00A26B7F"/>
    <w:rsid w:val="00BF7F04"/>
    <w:rsid w:val="00E46975"/>
    <w:rsid w:val="00E54C98"/>
    <w:rsid w:val="00EB7682"/>
    <w:rsid w:val="00FD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7115B"/>
  <w15:chartTrackingRefBased/>
  <w15:docId w15:val="{C3ACFD6C-BCEE-495A-95EE-E62067FD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7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F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F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F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F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F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F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F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F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F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F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F0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3</cp:revision>
  <dcterms:created xsi:type="dcterms:W3CDTF">2026-04-13T11:37:00Z</dcterms:created>
  <dcterms:modified xsi:type="dcterms:W3CDTF">2026-04-13T11:41:00Z</dcterms:modified>
</cp:coreProperties>
</file>